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rødtekst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</w:tabs>
        <w:bidi w:val="0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Supplementary material</w:t>
      </w:r>
    </w:p>
    <w:p>
      <w:pPr>
        <w:pStyle w:val="Brødtekst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</w:tabs>
        <w:bidi w:val="0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en-US"/>
        </w:rPr>
      </w:pPr>
    </w:p>
    <w:p>
      <w:pPr>
        <w:pStyle w:val="Brødtekst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</w:tabs>
        <w:bidi w:val="0"/>
        <w:ind w:left="0" w:right="0" w:firstLine="0"/>
        <w:jc w:val="left"/>
        <w:rPr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Figure 3a and 3b: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en-US"/>
        </w:rPr>
        <w:t xml:space="preserve">Strip plot of SDMT scores (Figure 3a) and MFIS scores (Figure 3b) 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en-US"/>
        </w:rPr>
        <w:t>at four follow-up times (1,3,6 and 12 months after ended antibiotic treatment) in 88 Patients with Neuroborreliosis treated at the Clinical Center of Emerging and Vector-borne Infections, Odense, Denmark, between the 10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vertAlign w:val="superscript"/>
          <w:rtl w:val="0"/>
          <w:lang w:val="en-US"/>
        </w:rPr>
        <w:t>th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en-US"/>
        </w:rPr>
        <w:t xml:space="preserve"> of October 2014 and the 21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vertAlign w:val="superscript"/>
          <w:rtl w:val="0"/>
          <w:lang w:val="en-US"/>
        </w:rPr>
        <w:t>st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en-US"/>
        </w:rPr>
        <w:t xml:space="preserve"> of August 2020.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en-US"/>
        </w:rPr>
        <w:t>A lower SDMT score indicates a higher level of cognitive impairment, whereas a higher MFIS score indicates a higher level of fatigue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dansk" w:val="‘“(〔[{〈《「『【⦅〘〖«〝︵︷︹︻︽︿﹁﹃﹇﹙﹛﹝｢"/>
  <w:noLineBreaksBefore w:lang="dansk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rødtekst">
    <w:name w:val="Brødtekst"/>
    <w:next w:val="Brødteks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da-DK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2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